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644" w:rsidRDefault="00A86644" w:rsidP="00A8664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Number of survey locations, survey efforts, and detections (number of locations which detected the species) for each species in the remote camera survey from 2004 to 2015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n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s, Southwest China.</w:t>
      </w:r>
    </w:p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5528"/>
        <w:gridCol w:w="2177"/>
        <w:gridCol w:w="2345"/>
        <w:gridCol w:w="2116"/>
        <w:gridCol w:w="1792"/>
      </w:tblGrid>
      <w:tr w:rsidR="00A86644" w:rsidRPr="007F4AE3" w:rsidTr="00A86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8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357D8B">
              <w:rPr>
                <w:rFonts w:ascii="Times New Roman" w:hAnsi="Times New Roman" w:cs="Times New Roman"/>
                <w:b w:val="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nglang</w:t>
            </w:r>
            <w:proofErr w:type="spellEnd"/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357D8B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uangtuliang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357D8B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ohegou</w:t>
            </w:r>
            <w:proofErr w:type="spellEnd"/>
          </w:p>
        </w:tc>
        <w:tc>
          <w:tcPr>
            <w:tcW w:w="642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b w:val="0"/>
                <w:sz w:val="24"/>
                <w:szCs w:val="24"/>
              </w:rPr>
              <w:t>No. Locations</w:t>
            </w:r>
          </w:p>
        </w:tc>
        <w:tc>
          <w:tcPr>
            <w:tcW w:w="780" w:type="pct"/>
            <w:tcBorders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42" w:type="pct"/>
            <w:tcBorders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86644" w:rsidRPr="007F4AE3" w:rsidTr="00A866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amera-days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07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648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313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pecies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644" w:rsidRPr="007F4AE3" w:rsidTr="00A866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top w:val="nil"/>
            </w:tcBorders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sked palm civet </w:t>
            </w:r>
            <w:proofErr w:type="spellStart"/>
            <w:r w:rsidRPr="00E03E2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guma</w:t>
            </w:r>
            <w:proofErr w:type="spellEnd"/>
            <w:r w:rsidRPr="00E03E2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arvata</w:t>
            </w:r>
            <w:proofErr w:type="spellEnd"/>
          </w:p>
        </w:tc>
        <w:tc>
          <w:tcPr>
            <w:tcW w:w="780" w:type="pct"/>
            <w:tcBorders>
              <w:top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5)</w:t>
            </w:r>
          </w:p>
        </w:tc>
        <w:tc>
          <w:tcPr>
            <w:tcW w:w="840" w:type="pct"/>
            <w:tcBorders>
              <w:top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)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43)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121)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eopard cat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Prionailurus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bengalensis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8)</w:t>
            </w: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2)</w:t>
            </w:r>
          </w:p>
        </w:tc>
        <w:tc>
          <w:tcPr>
            <w:tcW w:w="758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2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112)</w:t>
            </w:r>
          </w:p>
        </w:tc>
      </w:tr>
      <w:tr w:rsidR="00A86644" w:rsidRPr="007F4AE3" w:rsidTr="00A866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Yellow-throated marten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Martes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flavigula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53)</w:t>
            </w: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758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4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98)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iberian weasel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Mustela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sibirica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72)</w:t>
            </w: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43)</w:t>
            </w:r>
          </w:p>
        </w:tc>
        <w:tc>
          <w:tcPr>
            <w:tcW w:w="758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96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211)</w:t>
            </w:r>
          </w:p>
        </w:tc>
      </w:tr>
      <w:tr w:rsidR="00A86644" w:rsidRPr="007F4AE3" w:rsidTr="00A866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og badger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Arctonyx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collaris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87)</w:t>
            </w: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7D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758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2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(168)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siatic golden cat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Catopuma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temminckii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2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2)</w:t>
            </w:r>
          </w:p>
        </w:tc>
      </w:tr>
      <w:tr w:rsidR="00A86644" w:rsidRPr="007F4AE3" w:rsidTr="00A866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inese ferret badger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Melogale</w:t>
            </w:r>
            <w:proofErr w:type="spellEnd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Style w:val="sciname"/>
                <w:rFonts w:ascii="Times New Roman" w:hAnsi="Times New Roman" w:cs="Times New Roman"/>
                <w:b w:val="0"/>
                <w:i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780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42" w:type="pct"/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A86644" w:rsidRPr="007F4AE3" w:rsidTr="00A8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86644" w:rsidRPr="00E03E24" w:rsidRDefault="00A86644" w:rsidP="00A8664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3E2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Red fox </w:t>
            </w:r>
            <w:proofErr w:type="spellStart"/>
            <w:r w:rsidRPr="00E03E24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>Vulpes</w:t>
            </w:r>
            <w:proofErr w:type="spellEnd"/>
            <w:r w:rsidRPr="00E03E24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E03E24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>vulpes</w:t>
            </w:r>
            <w:proofErr w:type="spellEnd"/>
          </w:p>
        </w:tc>
        <w:tc>
          <w:tcPr>
            <w:tcW w:w="780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840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86644" w:rsidRPr="00357D8B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86644" w:rsidRDefault="00A86644" w:rsidP="00A866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</w:tbl>
    <w:p w:rsidR="00000F46" w:rsidRDefault="00000F46" w:rsidP="00A86644">
      <w:pPr>
        <w:widowControl/>
        <w:spacing w:line="480" w:lineRule="auto"/>
        <w:jc w:val="left"/>
      </w:pPr>
    </w:p>
    <w:sectPr w:rsidR="00000F46" w:rsidSect="00A866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44"/>
    <w:rsid w:val="00000F46"/>
    <w:rsid w:val="00A8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9AD9"/>
  <w15:chartTrackingRefBased/>
  <w15:docId w15:val="{E98C165D-8B21-44D2-B82F-6B8DC653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6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ciname">
    <w:name w:val="sciname"/>
    <w:basedOn w:val="a0"/>
    <w:rsid w:val="00A86644"/>
  </w:style>
  <w:style w:type="table" w:styleId="a3">
    <w:name w:val="Light Shading"/>
    <w:basedOn w:val="a1"/>
    <w:uiPriority w:val="60"/>
    <w:rsid w:val="00A866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A8664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866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</dc:creator>
  <cp:keywords/>
  <dc:description/>
  <cp:lastModifiedBy>Hongliang</cp:lastModifiedBy>
  <cp:revision>1</cp:revision>
  <dcterms:created xsi:type="dcterms:W3CDTF">2016-09-27T08:45:00Z</dcterms:created>
  <dcterms:modified xsi:type="dcterms:W3CDTF">2016-09-27T08:51:00Z</dcterms:modified>
</cp:coreProperties>
</file>